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599" w:rsidRDefault="00E45599" w:rsidP="00E45599">
      <w:pPr>
        <w:spacing w:line="360" w:lineRule="auto"/>
      </w:pP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>Supplemen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al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Table S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1.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4"/>
          <w:lang w:bidi="ar"/>
        </w:rPr>
        <w:t>Missing data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>.</w:t>
      </w:r>
    </w:p>
    <w:tbl>
      <w:tblPr>
        <w:tblW w:w="7153" w:type="dxa"/>
        <w:tblInd w:w="100" w:type="dxa"/>
        <w:tblLook w:val="04A0" w:firstRow="1" w:lastRow="0" w:firstColumn="1" w:lastColumn="0" w:noHBand="0" w:noVBand="1"/>
      </w:tblPr>
      <w:tblGrid>
        <w:gridCol w:w="1017"/>
        <w:gridCol w:w="3076"/>
        <w:gridCol w:w="1102"/>
        <w:gridCol w:w="1958"/>
      </w:tblGrid>
      <w:tr w:rsidR="00E45599" w:rsidTr="006C7697">
        <w:trPr>
          <w:trHeight w:val="270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Style w:val="font11"/>
                <w:rFonts w:eastAsia="SimSun"/>
                <w:lang w:bidi="ar"/>
              </w:rPr>
              <w:t>Variabl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Style w:val="font11"/>
                <w:rFonts w:eastAsia="SimSun"/>
                <w:lang w:bidi="ar"/>
              </w:rPr>
              <w:t>Miss.freq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Miss.percenta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%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igh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9.3104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igh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.1788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OF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982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APS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harls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comorbidity index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CU sta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8-day mortalit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6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.4794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Mechanical ventilation u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Vasopressor u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Sedative u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AFI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21"/>
                <w:rFonts w:eastAsia="SimSun"/>
                <w:lang w:bidi="ar"/>
              </w:rPr>
              <w:t>CA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21"/>
                <w:rFonts w:eastAsia="SimSun"/>
                <w:lang w:bidi="ar"/>
              </w:rPr>
              <w:t>CH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P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abete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1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ypertensi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iverdiseas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Metastatic cance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enaldiseas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trok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eart rate max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Heart rate min</w:t>
            </w:r>
            <w:r>
              <w:rPr>
                <w:rStyle w:val="font51"/>
                <w:rFonts w:hint="default"/>
                <w:lang w:bidi="ar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MAP 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7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41"/>
                <w:rFonts w:eastAsia="SimSun"/>
                <w:lang w:bidi="ar"/>
              </w:rPr>
              <w:t>WBC</w:t>
            </w:r>
            <w:r>
              <w:rPr>
                <w:rStyle w:val="font61"/>
                <w:lang w:bidi="ar"/>
              </w:rPr>
              <w:t xml:space="preserve"> </w:t>
            </w:r>
            <w:r>
              <w:rPr>
                <w:rStyle w:val="font41"/>
                <w:rFonts w:eastAsia="SimSun"/>
                <w:lang w:bidi="ar"/>
              </w:rPr>
              <w:t>max coun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Lymphocyte coun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29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Monocyte coun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Neutrophil count</w:t>
            </w:r>
            <w:r>
              <w:rPr>
                <w:rStyle w:val="font51"/>
                <w:rFonts w:hint="default"/>
                <w:lang w:bidi="ar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Platelet count</w:t>
            </w:r>
            <w:r>
              <w:rPr>
                <w:rStyle w:val="font51"/>
                <w:rFonts w:hint="default"/>
                <w:lang w:bidi="ar"/>
              </w:rPr>
              <w:t xml:space="preserve">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2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HDL-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41"/>
                <w:rFonts w:eastAsia="SimSun"/>
                <w:lang w:bidi="ar"/>
              </w:rPr>
              <w:t>pH 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1.2181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PO2 mi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.6916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lastRenderedPageBreak/>
              <w:t>3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Lactate max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3.1827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Creatinine max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876</w:t>
            </w:r>
          </w:p>
        </w:tc>
      </w:tr>
      <w:tr w:rsidR="00E45599" w:rsidTr="006C7697">
        <w:trPr>
          <w:trHeight w:val="27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45599" w:rsidRDefault="00E45599" w:rsidP="006C7697">
            <w:pPr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37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Style w:val="font31"/>
                <w:rFonts w:eastAsia="SimSun"/>
                <w:lang w:bidi="ar"/>
              </w:rPr>
              <w:t>Hemoglobin mi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5599" w:rsidRDefault="00E45599" w:rsidP="006C7697">
            <w:pPr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</w:t>
            </w:r>
          </w:p>
        </w:tc>
      </w:tr>
    </w:tbl>
    <w:p w:rsidR="00E45599" w:rsidRDefault="00E45599" w:rsidP="00180FBC"/>
    <w:p w:rsidR="00E45599" w:rsidRDefault="00E45599" w:rsidP="00E45599">
      <w:pPr>
        <w:spacing w:line="360" w:lineRule="auto"/>
      </w:pP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>Supplemen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al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Table S2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.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sz w:val="24"/>
          <w:lang w:bidi="ar"/>
        </w:rPr>
        <w:t>Multicollinearity</w:t>
      </w:r>
      <w:proofErr w:type="spellEnd"/>
      <w:r>
        <w:rPr>
          <w:rFonts w:ascii="Times New Roman" w:eastAsia="DengXian" w:hAnsi="Times New Roman" w:cs="Times New Roman"/>
          <w:color w:val="000000"/>
          <w:sz w:val="24"/>
          <w:lang w:bidi="ar"/>
        </w:rPr>
        <w:t xml:space="preserve"> analysis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>.</w:t>
      </w:r>
    </w:p>
    <w:tbl>
      <w:tblPr>
        <w:tblW w:w="8605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35"/>
        <w:gridCol w:w="720"/>
        <w:gridCol w:w="980"/>
        <w:gridCol w:w="962"/>
        <w:gridCol w:w="728"/>
        <w:gridCol w:w="1192"/>
        <w:gridCol w:w="698"/>
        <w:gridCol w:w="727"/>
        <w:gridCol w:w="750"/>
        <w:gridCol w:w="713"/>
      </w:tblGrid>
      <w:tr w:rsidR="00E45599" w:rsidTr="006C7697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erm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eff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ange.percentage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erm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eff2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ange.percentage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VIF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linearity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elect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elect.VIF</w:t>
            </w:r>
            <w:proofErr w:type="spellEnd"/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rud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f.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Full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f.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32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f.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f.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0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ender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W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weight_first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e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APS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38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apsii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5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OF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of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0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arls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comorbidity ind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2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arlson_comorbidity_index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4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echanical ventilation u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6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ventilat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Vasopressor u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4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vasopressor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edative u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edativ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5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D7BD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FI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8D7BD3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FI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iabe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iabete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nal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enaldiseas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yperten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ypertensi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lastRenderedPageBreak/>
              <w:t>CO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pd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iverdiseas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3.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iverdiseas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3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D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6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3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tro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9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trok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5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etastatic 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alignanc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Platelet coun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lt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9.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Monocyte coun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27.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es</w:t>
            </w:r>
          </w:p>
        </w:tc>
      </w:tr>
      <w:tr w:rsidR="00E45599" w:rsidTr="006C7697">
        <w:trPr>
          <w:trHeight w:val="2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Lymphocyte count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4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ym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o</w:t>
            </w:r>
          </w:p>
        </w:tc>
      </w:tr>
    </w:tbl>
    <w:p w:rsidR="00E45599" w:rsidRDefault="00E45599" w:rsidP="00945126"/>
    <w:p w:rsidR="00E45599" w:rsidRDefault="00E45599" w:rsidP="00942C2D">
      <w:pPr>
        <w:spacing w:line="360" w:lineRule="auto"/>
        <w:rPr>
          <w:rFonts w:ascii="Times New Roman" w:eastAsia="DengXian" w:hAnsi="Times New Roman" w:cs="Times New Roman"/>
          <w:color w:val="000000"/>
          <w:sz w:val="24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>Supplemen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al t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able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S3.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>Univariate</w:t>
      </w:r>
      <w:r>
        <w:rPr>
          <w:rFonts w:ascii="Times New Roman" w:eastAsia="DengXian" w:hAnsi="Times New Roman" w:cs="Times New Roman"/>
          <w:color w:val="000000"/>
          <w:sz w:val="24"/>
          <w:lang w:bidi="ar"/>
        </w:rPr>
        <w:t xml:space="preserve"> Cox regression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4"/>
          <w:lang w:bidi="ar"/>
        </w:rPr>
        <w:t>analysi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>s.</w:t>
      </w:r>
    </w:p>
    <w:p w:rsidR="00E45599" w:rsidRDefault="00E45599" w:rsidP="00942C2D"/>
    <w:tbl>
      <w:tblPr>
        <w:tblW w:w="8378" w:type="dxa"/>
        <w:tblInd w:w="100" w:type="dxa"/>
        <w:tblLook w:val="04A0" w:firstRow="1" w:lastRow="0" w:firstColumn="1" w:lastColumn="0" w:noHBand="0" w:noVBand="1"/>
      </w:tblPr>
      <w:tblGrid>
        <w:gridCol w:w="3711"/>
        <w:gridCol w:w="2513"/>
        <w:gridCol w:w="1771"/>
        <w:gridCol w:w="1456"/>
      </w:tblGrid>
      <w:tr w:rsidR="00E45599" w:rsidTr="006C7697">
        <w:trPr>
          <w:trHeight w:val="270"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tem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R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95%CI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Wald's test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LR-test)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e (cont. var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3 (1.02,1.0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nder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85 (0.62,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12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ight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902 (0.983,0.99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6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ight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012 (0.9887,1.01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5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aps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4 (1.03,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OF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8 (0.92,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42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arlso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omorbidity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ndex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15 (1.1,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ntilation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86 (1.11,3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sopressors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92 (1.4,2.6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dative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69 (0.37,1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04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HF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29 (0.09,0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F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76 (1.29,2.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abetes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68 (0.48,0.9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ypertension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1 (0.66,1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558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naldise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82 (1.1,3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iverdise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66 (0.43,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9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COPD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54 (0.97,2.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8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AD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75 (1.24,2.4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2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lastRenderedPageBreak/>
              <w:t>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roke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2.66 (1.91,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lignancy: 1 vs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2 (0.82,1.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57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p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in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7 (0.96,0.9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ar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ate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in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947 (0.9832,1.00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76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eart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rate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ax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1 (1.01,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Style w:val="17"/>
                <w:rFonts w:eastAsia="SimSun"/>
                <w:color w:val="000000" w:themeColor="text1"/>
                <w:sz w:val="20"/>
                <w:szCs w:val="20"/>
                <w:lang w:bidi="ar"/>
              </w:rPr>
              <w:t>Creatinine max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3 (0.96,1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15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O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in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965 (0.9911,1.0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84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Lactate max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1 (1.06,1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&lt; 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Hemoglobin min</w:t>
            </w:r>
            <w:r>
              <w:rPr>
                <w:rFonts w:ascii="Times New Roman" w:eastAsia="DengXian" w:hAnsi="Times New Roman" w:cs="Arial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5 (0.89,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67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H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in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1 (0.03,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2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WBC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max count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1 (1,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7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eutrophil count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3 (1.01,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19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onocyte count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7 (0.76,1.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65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latelet count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002 (0.9985,1.00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48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ymphocyte count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86 (0.71,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3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DL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bidi="ar"/>
              </w:rPr>
              <w:t xml:space="preserve">-C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9 (0.79,1.4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09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HR (cont. va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0.95 (0.86,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8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NHR (cont. var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1.01 (1.01,1.0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5</w:t>
            </w:r>
          </w:p>
        </w:tc>
      </w:tr>
    </w:tbl>
    <w:p w:rsidR="00E45599" w:rsidRDefault="00E45599" w:rsidP="00942C2D">
      <w:pPr>
        <w:rPr>
          <w:rFonts w:ascii="Times New Roman" w:eastAsia="DengXian" w:hAnsi="Times New Roman" w:cs="Times New Roman"/>
          <w:color w:val="000000"/>
          <w:szCs w:val="21"/>
          <w:lang w:bidi="ar"/>
        </w:rPr>
      </w:pPr>
    </w:p>
    <w:p w:rsidR="00E45599" w:rsidRDefault="00E45599" w:rsidP="00247E80"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>Supplemen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al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Table S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 xml:space="preserve">4. </w:t>
      </w:r>
      <w:r>
        <w:rPr>
          <w:rFonts w:ascii="Times New Roman" w:eastAsia="Segoe UI" w:hAnsi="Times New Roman" w:cs="Times New Roman"/>
          <w:color w:val="374151"/>
          <w:szCs w:val="21"/>
        </w:rPr>
        <w:t>Covariate Screening for 28-Day Mortality with Lasso Regression Analysis</w:t>
      </w:r>
      <w:r>
        <w:rPr>
          <w:rFonts w:ascii="Times New Roman" w:eastAsia="SimSun" w:hAnsi="Times New Roman" w:cs="Times New Roman" w:hint="eastAsia"/>
          <w:color w:val="374151"/>
          <w:szCs w:val="21"/>
        </w:rPr>
        <w:t>.</w:t>
      </w:r>
    </w:p>
    <w:tbl>
      <w:tblPr>
        <w:tblW w:w="5715" w:type="dxa"/>
        <w:tblInd w:w="100" w:type="dxa"/>
        <w:tblLook w:val="04A0" w:firstRow="1" w:lastRow="0" w:firstColumn="1" w:lastColumn="0" w:noHBand="0" w:noVBand="1"/>
      </w:tblPr>
      <w:tblGrid>
        <w:gridCol w:w="3076"/>
        <w:gridCol w:w="1096"/>
        <w:gridCol w:w="766"/>
        <w:gridCol w:w="1206"/>
        <w:gridCol w:w="1080"/>
        <w:gridCol w:w="1080"/>
      </w:tblGrid>
      <w:tr w:rsidR="00E45599" w:rsidTr="006C769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Variabl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Estimate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lang w:bidi="ar"/>
              </w:rPr>
              <w:t>Std.Err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lang w:bidi="ar"/>
              </w:rPr>
              <w:t>z.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lang w:bidi="ar"/>
              </w:rPr>
              <w:t>P.value</w:t>
            </w:r>
            <w:proofErr w:type="spellEnd"/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5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11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lang w:bidi="ar"/>
              </w:rPr>
              <w:t>sap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4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2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29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lang w:bidi="ar"/>
              </w:rPr>
              <w:t>charlson_comorbidity_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55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83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vasopres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2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sed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1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178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3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1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8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2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5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N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3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02</w:t>
            </w:r>
          </w:p>
        </w:tc>
      </w:tr>
      <w:tr w:rsidR="00E45599" w:rsidTr="006C769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L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5599" w:rsidRDefault="00E45599" w:rsidP="006C7697">
            <w:pPr>
              <w:jc w:val="right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bidi="ar"/>
              </w:rPr>
              <w:t>0.084</w:t>
            </w:r>
          </w:p>
        </w:tc>
      </w:tr>
    </w:tbl>
    <w:p w:rsidR="00E45599" w:rsidRDefault="00E45599" w:rsidP="00247E80"/>
    <w:p w:rsidR="00E45599" w:rsidRDefault="00E45599" w:rsidP="0028069B">
      <w:pPr>
        <w:rPr>
          <w:rFonts w:ascii="Times New Roman" w:eastAsia="SimSun" w:hAnsi="Times New Roman" w:cs="Times New Roman"/>
          <w:color w:val="333333"/>
          <w:szCs w:val="21"/>
          <w:shd w:val="clear" w:color="auto" w:fill="FFFFFF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lastRenderedPageBreak/>
        <w:t>Supplemen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al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Table S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 xml:space="preserve">5. 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 xml:space="preserve">Sensitivity analysis. </w:t>
      </w:r>
      <w:r>
        <w:rPr>
          <w:rFonts w:ascii="Times New Roman" w:eastAsia="SimSun" w:hAnsi="Times New Roman" w:cs="Times New Roman" w:hint="eastAsia"/>
          <w:color w:val="333333"/>
          <w:szCs w:val="21"/>
          <w:shd w:val="clear" w:color="auto" w:fill="FFFFFF"/>
          <w:lang w:bidi="ar"/>
        </w:rPr>
        <w:t>The result of the two-piecewise linear regression model in cardiovascular and cerebrovascular diseases</w:t>
      </w:r>
    </w:p>
    <w:p w:rsidR="00E45599" w:rsidRDefault="00E45599" w:rsidP="0028069B">
      <w:pPr>
        <w:rPr>
          <w:rFonts w:ascii="Times New Roman" w:eastAsia="SimSun" w:hAnsi="Times New Roman" w:cs="Times New Roman"/>
          <w:color w:val="333333"/>
          <w:szCs w:val="21"/>
          <w:shd w:val="clear" w:color="auto" w:fill="FFFFFF"/>
          <w:lang w:bidi="ar"/>
        </w:rPr>
      </w:pPr>
    </w:p>
    <w:tbl>
      <w:tblPr>
        <w:tblW w:w="7980" w:type="dxa"/>
        <w:tblInd w:w="1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2"/>
        <w:gridCol w:w="3548"/>
      </w:tblGrid>
      <w:tr w:rsidR="00E45599" w:rsidTr="006C7697">
        <w:tc>
          <w:tcPr>
            <w:tcW w:w="44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 xml:space="preserve">28-day mortality (HR, 95%CI, </w:t>
            </w:r>
            <w:r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p</w:t>
            </w: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E45599" w:rsidTr="006C7697">
        <w:tc>
          <w:tcPr>
            <w:tcW w:w="44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Fitting model by standard linear regression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1.14 (0.90, 1.43) 0.2827</w:t>
            </w:r>
          </w:p>
        </w:tc>
      </w:tr>
      <w:tr w:rsidR="00E45599" w:rsidTr="006C7697">
        <w:trPr>
          <w:trHeight w:val="322"/>
        </w:trPr>
        <w:tc>
          <w:tcPr>
            <w:tcW w:w="443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Fitting model by two-piecewise linear regression</w:t>
            </w:r>
          </w:p>
        </w:tc>
        <w:tc>
          <w:tcPr>
            <w:tcW w:w="354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E45599" w:rsidTr="006C7697">
        <w:tc>
          <w:tcPr>
            <w:tcW w:w="443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  Inflection point of NHR</w:t>
            </w:r>
          </w:p>
        </w:tc>
        <w:tc>
          <w:tcPr>
            <w:tcW w:w="354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highlight w:val="yellow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1.81 (NHR 6.14)</w:t>
            </w:r>
          </w:p>
        </w:tc>
      </w:tr>
      <w:tr w:rsidR="00E45599" w:rsidTr="006C7697">
        <w:tc>
          <w:tcPr>
            <w:tcW w:w="443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   &lt; 1.8</w:t>
            </w:r>
            <w:r>
              <w:rPr>
                <w:rFonts w:ascii="Times New Roman" w:eastAsia="Helvetica" w:hAnsi="Times New Roman" w:cs="Times New Roman" w:hint="eastAsia"/>
                <w:color w:val="000000" w:themeColor="text1"/>
                <w:szCs w:val="21"/>
                <w:lang w:bidi="ar"/>
              </w:rPr>
              <w:t>1</w:t>
            </w:r>
          </w:p>
        </w:tc>
        <w:tc>
          <w:tcPr>
            <w:tcW w:w="354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0.62 (0.39, 1.00) 0.0485</w:t>
            </w:r>
          </w:p>
        </w:tc>
      </w:tr>
      <w:tr w:rsidR="00E45599" w:rsidTr="006C7697">
        <w:tc>
          <w:tcPr>
            <w:tcW w:w="443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   &gt; 1.8</w:t>
            </w:r>
            <w:r>
              <w:rPr>
                <w:rFonts w:ascii="Times New Roman" w:eastAsia="Helvetica" w:hAnsi="Times New Roman" w:cs="Times New Roman" w:hint="eastAsia"/>
                <w:color w:val="000000" w:themeColor="text1"/>
                <w:szCs w:val="21"/>
                <w:lang w:bidi="ar"/>
              </w:rPr>
              <w:t>1</w:t>
            </w:r>
          </w:p>
        </w:tc>
        <w:tc>
          <w:tcPr>
            <w:tcW w:w="354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1.61 (1.15, 2.25) 0.0053</w:t>
            </w:r>
          </w:p>
        </w:tc>
      </w:tr>
      <w:tr w:rsidR="00E45599" w:rsidTr="006C7697">
        <w:tc>
          <w:tcPr>
            <w:tcW w:w="443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P for log-likelihood ratio test</w:t>
            </w:r>
          </w:p>
        </w:tc>
        <w:tc>
          <w:tcPr>
            <w:tcW w:w="3548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0.009</w:t>
            </w:r>
          </w:p>
        </w:tc>
      </w:tr>
    </w:tbl>
    <w:p w:rsidR="00E45599" w:rsidRPr="0028069B" w:rsidRDefault="00E45599"/>
    <w:p w:rsidR="00E45599" w:rsidRDefault="00E45599" w:rsidP="006D6755"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>Supplement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>al</w:t>
      </w:r>
      <w:r>
        <w:rPr>
          <w:rFonts w:ascii="Times New Roman" w:eastAsia="DengXian" w:hAnsi="Times New Roman" w:cs="Times New Roman"/>
          <w:b/>
          <w:bCs/>
          <w:color w:val="000000"/>
          <w:sz w:val="24"/>
          <w:lang w:bidi="ar"/>
        </w:rPr>
        <w:t xml:space="preserve"> Table S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  <w:lang w:bidi="ar"/>
        </w:rPr>
        <w:t xml:space="preserve">6. </w:t>
      </w:r>
      <w:r>
        <w:rPr>
          <w:rFonts w:ascii="Times New Roman" w:eastAsia="DengXian" w:hAnsi="Times New Roman" w:cs="Times New Roman" w:hint="eastAsia"/>
          <w:color w:val="000000"/>
          <w:sz w:val="24"/>
          <w:lang w:bidi="ar"/>
        </w:rPr>
        <w:t>Sensitivity analysis.</w:t>
      </w:r>
    </w:p>
    <w:p w:rsidR="00E45599" w:rsidRDefault="00E45599" w:rsidP="006D6755"/>
    <w:tbl>
      <w:tblPr>
        <w:tblW w:w="7980" w:type="dxa"/>
        <w:tblInd w:w="17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0"/>
        <w:gridCol w:w="3570"/>
      </w:tblGrid>
      <w:tr w:rsidR="00E45599" w:rsidTr="006C7697">
        <w:tc>
          <w:tcPr>
            <w:tcW w:w="4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 xml:space="preserve">28-day mortality (HR, 95%CI, </w:t>
            </w:r>
            <w:r>
              <w:rPr>
                <w:rFonts w:ascii="Times New Roman" w:eastAsia="Helvetica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p</w:t>
            </w: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)</w:t>
            </w:r>
          </w:p>
        </w:tc>
      </w:tr>
      <w:tr w:rsidR="00E45599" w:rsidTr="006C7697">
        <w:tc>
          <w:tcPr>
            <w:tcW w:w="4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Fitting model by standard linear regression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szCs w:val="21"/>
                <w:lang w:bidi="ar"/>
              </w:rPr>
              <w:t>1.01 (0.81, 1.26) 0.9266</w:t>
            </w:r>
          </w:p>
        </w:tc>
      </w:tr>
      <w:tr w:rsidR="00E45599" w:rsidTr="006C7697">
        <w:trPr>
          <w:trHeight w:val="322"/>
        </w:trPr>
        <w:tc>
          <w:tcPr>
            <w:tcW w:w="441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Fitting model by two-piecewise linear regression</w:t>
            </w:r>
          </w:p>
        </w:tc>
        <w:tc>
          <w:tcPr>
            <w:tcW w:w="35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E45599" w:rsidTr="006C7697">
        <w:tc>
          <w:tcPr>
            <w:tcW w:w="441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  Inflection point of NHR</w:t>
            </w:r>
          </w:p>
        </w:tc>
        <w:tc>
          <w:tcPr>
            <w:tcW w:w="35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highlight w:val="yellow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Cs w:val="21"/>
                <w:lang w:bidi="ar"/>
              </w:rPr>
              <w:t>1.71 (NHR 5.53)</w:t>
            </w:r>
          </w:p>
        </w:tc>
      </w:tr>
      <w:tr w:rsidR="00E45599" w:rsidTr="006C7697">
        <w:tc>
          <w:tcPr>
            <w:tcW w:w="441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   &lt; 1.</w:t>
            </w:r>
            <w:r>
              <w:rPr>
                <w:rFonts w:ascii="Times New Roman" w:eastAsia="Helvetica" w:hAnsi="Times New Roman" w:cs="Times New Roman" w:hint="eastAsia"/>
                <w:color w:val="000000" w:themeColor="text1"/>
                <w:szCs w:val="21"/>
                <w:lang w:bidi="ar"/>
              </w:rPr>
              <w:t>71</w:t>
            </w:r>
          </w:p>
        </w:tc>
        <w:tc>
          <w:tcPr>
            <w:tcW w:w="35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Cs w:val="21"/>
                <w:lang w:bidi="ar"/>
              </w:rPr>
              <w:t>0.53 (0.31, 0.91) 0.0205</w:t>
            </w:r>
          </w:p>
        </w:tc>
      </w:tr>
      <w:tr w:rsidR="00E45599" w:rsidTr="006C7697">
        <w:tc>
          <w:tcPr>
            <w:tcW w:w="441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   &gt; 1.</w:t>
            </w:r>
            <w:r>
              <w:rPr>
                <w:rFonts w:ascii="Times New Roman" w:eastAsia="Helvetica" w:hAnsi="Times New Roman" w:cs="Times New Roman" w:hint="eastAsia"/>
                <w:color w:val="000000" w:themeColor="text1"/>
                <w:szCs w:val="21"/>
                <w:lang w:bidi="ar"/>
              </w:rPr>
              <w:t>71</w:t>
            </w:r>
          </w:p>
        </w:tc>
        <w:tc>
          <w:tcPr>
            <w:tcW w:w="35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Cs w:val="21"/>
                <w:lang w:bidi="ar"/>
              </w:rPr>
              <w:t>1.34 (0.99, 1.83) 0.0610</w:t>
            </w:r>
          </w:p>
        </w:tc>
      </w:tr>
      <w:tr w:rsidR="00E45599" w:rsidTr="006C7697">
        <w:tc>
          <w:tcPr>
            <w:tcW w:w="441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  <w:t>P for log-likelihood ratio test</w:t>
            </w:r>
          </w:p>
        </w:tc>
        <w:tc>
          <w:tcPr>
            <w:tcW w:w="3570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 w:rsidR="00E45599" w:rsidRDefault="00E45599" w:rsidP="006C7697">
            <w:pPr>
              <w:rPr>
                <w:rFonts w:ascii="Times New Roman" w:eastAsia="Helvetica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szCs w:val="21"/>
                <w:lang w:bidi="ar"/>
              </w:rPr>
              <w:t>0.015</w:t>
            </w:r>
          </w:p>
        </w:tc>
      </w:tr>
    </w:tbl>
    <w:p w:rsidR="00E45599" w:rsidRDefault="00E45599" w:rsidP="006D6755"/>
    <w:p w:rsidR="00E45599" w:rsidRDefault="00E45599">
      <w:r w:rsidRPr="00E45599">
        <w:rPr>
          <w:b/>
        </w:rPr>
        <w:t>Supplemental Figure 1</w:t>
      </w:r>
      <w:r w:rsidRPr="00E45599">
        <w:t xml:space="preserve">. Fitted curves illustrating the correlation between </w:t>
      </w:r>
      <w:proofErr w:type="spellStart"/>
      <w:r w:rsidRPr="00E45599">
        <w:t>LogNHR</w:t>
      </w:r>
      <w:proofErr w:type="spellEnd"/>
      <w:r w:rsidRPr="00E45599">
        <w:t xml:space="preserve"> and 28-day mortality in cardiovascular and cerebrovascular diseases. We adjusted age, simpliﬁed acute physiology score, sequential organ failure assessment, </w:t>
      </w:r>
      <w:proofErr w:type="spellStart"/>
      <w:r w:rsidRPr="00E45599">
        <w:t>charlson</w:t>
      </w:r>
      <w:proofErr w:type="spellEnd"/>
      <w:r w:rsidRPr="00E45599">
        <w:t xml:space="preserve"> comorbidity index, mechanical ventilation use, vasopressor use, diabetes, coronary artery disease, stroke. Solid lines represent the estimated 28-day mortality rates, while dashed lines represent the corresponding 95% confidence intervals.</w:t>
      </w:r>
    </w:p>
    <w:p w:rsidR="00E45599" w:rsidRDefault="00E45599">
      <w:r w:rsidRPr="00E45599">
        <w:rPr>
          <w:noProof/>
          <w:lang w:eastAsia="en-IN"/>
        </w:rPr>
        <w:drawing>
          <wp:inline distT="0" distB="0" distL="0" distR="0">
            <wp:extent cx="2886075" cy="2886075"/>
            <wp:effectExtent l="0" t="0" r="9525" b="9525"/>
            <wp:docPr id="1" name="Picture 1" descr="\\j-fs01\OUP_Journals-L\JData_New\LWW\PRINT\JAWS\MD\MD-D-25-04040\FROM_CLIENT\Accepted_manuscripts\Logging and Verification\md_7a262bfa-aa27-47ff-9dfb-d1b8a1749038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4040\FROM_CLIENT\Accepted_manuscripts\Logging and Verification\md_7a262bfa-aa27-47ff-9dfb-d1b8a1749038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599" w:rsidRDefault="00E45599">
      <w:r w:rsidRPr="00E45599">
        <w:rPr>
          <w:b/>
        </w:rPr>
        <w:lastRenderedPageBreak/>
        <w:t>Supplemental Figure 2</w:t>
      </w:r>
      <w:r w:rsidRPr="00E45599">
        <w:t xml:space="preserve">. Fitted curves illustrating the correlation between </w:t>
      </w:r>
      <w:proofErr w:type="spellStart"/>
      <w:r w:rsidRPr="00E45599">
        <w:t>LogNHR</w:t>
      </w:r>
      <w:proofErr w:type="spellEnd"/>
      <w:r w:rsidRPr="00E45599">
        <w:t xml:space="preserve"> and 28-day mortality after outlier removal. We adjusted age, simpliﬁed acute physiology score, sequential organ failure assessment, </w:t>
      </w:r>
      <w:proofErr w:type="spellStart"/>
      <w:r w:rsidRPr="00E45599">
        <w:t>charlson</w:t>
      </w:r>
      <w:proofErr w:type="spellEnd"/>
      <w:r w:rsidRPr="00E45599">
        <w:t xml:space="preserve"> comorbidity index, mechanical ventilation use, vasopressor use, diabetes, coronary artery disease, stroke. Solid lines represent the estimated 28-day mortality rates, while dashed lines represent the corresponding 95% confidence intervals.</w:t>
      </w:r>
    </w:p>
    <w:p w:rsidR="00E45599" w:rsidRDefault="00E45599">
      <w:r w:rsidRPr="00E45599">
        <w:rPr>
          <w:noProof/>
          <w:lang w:eastAsia="en-IN"/>
        </w:rPr>
        <w:drawing>
          <wp:inline distT="0" distB="0" distL="0" distR="0">
            <wp:extent cx="2857500" cy="2857500"/>
            <wp:effectExtent l="0" t="0" r="0" b="0"/>
            <wp:docPr id="2" name="Picture 2" descr="\\j-fs01\OUP_Journals-L\JData_New\LWW\PRINT\JAWS\MD\MD-D-25-04040\FROM_CLIENT\Accepted_manuscripts\Logging and Verification\md_7a262bfa-aa27-47ff-9dfb-d1b8a1749038\Supplemental Figure 2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4040\FROM_CLIENT\Accepted_manuscripts\Logging and Verification\md_7a262bfa-aa27-47ff-9dfb-d1b8a1749038\Supplemental Figure 2.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45599" w:rsidRDefault="00E45599"/>
    <w:p w:rsidR="00E45599" w:rsidRDefault="00E45599" w:rsidP="00945126"/>
    <w:p w:rsidR="00E45599" w:rsidRDefault="00E45599"/>
    <w:p w:rsidR="007B4886" w:rsidRDefault="007B4886"/>
    <w:sectPr w:rsidR="007B4886" w:rsidSect="00E4559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633"/>
    <w:rsid w:val="007B4886"/>
    <w:rsid w:val="00BF3633"/>
    <w:rsid w:val="00E4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749FE"/>
  <w15:chartTrackingRefBased/>
  <w15:docId w15:val="{06EC16D7-B801-4265-89AF-23EE664F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sid w:val="00E45599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E45599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E45599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E45599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rsid w:val="00E45599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rsid w:val="00E45599"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17">
    <w:name w:val="17"/>
    <w:basedOn w:val="DefaultParagraphFont"/>
    <w:autoRedefine/>
    <w:qFormat/>
    <w:rsid w:val="00E45599"/>
    <w:rPr>
      <w:rFonts w:ascii="Times New Roman" w:hAnsi="Times New Roman" w:cs="Times New Roman" w:hint="default"/>
      <w:color w:val="FF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8T11:59:00Z</dcterms:created>
  <dcterms:modified xsi:type="dcterms:W3CDTF">2025-11-08T12:04:00Z</dcterms:modified>
</cp:coreProperties>
</file>